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47691" w14:textId="77777777" w:rsidR="00BE5600" w:rsidRDefault="00BE5600" w:rsidP="00BE5600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1"/>
        <w:tblW w:w="11907" w:type="dxa"/>
        <w:tblInd w:w="42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4"/>
        <w:gridCol w:w="1843"/>
        <w:gridCol w:w="850"/>
        <w:gridCol w:w="284"/>
        <w:gridCol w:w="1987"/>
        <w:gridCol w:w="706"/>
        <w:gridCol w:w="428"/>
        <w:gridCol w:w="2127"/>
        <w:gridCol w:w="708"/>
      </w:tblGrid>
      <w:tr w:rsidR="00BE5600" w:rsidRPr="00B84133" w14:paraId="13EF20C9" w14:textId="77777777" w:rsidTr="00B84133">
        <w:trPr>
          <w:trHeight w:val="246"/>
        </w:trPr>
        <w:tc>
          <w:tcPr>
            <w:tcW w:w="1190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586BF" w14:textId="44D7EED6" w:rsidR="00BE5600" w:rsidRPr="00B84133" w:rsidRDefault="00BE5600" w:rsidP="009E2C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9E2CC2" w:rsidRPr="00B841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Table: </w:t>
            </w:r>
            <w:r w:rsidR="00BC5F7E" w:rsidRPr="00B841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er protocol analysis, adjusted. </w:t>
            </w:r>
            <w:r w:rsidRPr="00B841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fects of milk protein and whey permeate in lipid-based nutrient supplement (LNS) on linear growth and body composition among 750 children with stunting</w:t>
            </w:r>
            <w:r w:rsidR="00BC5F7E" w:rsidRPr="00B841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Pr="00B841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imary analysis based on the 2x2 factorial design among the 600 children given LNS and secondary analysis based on the 600 children given LNS vs 150 given no supplement. </w:t>
            </w:r>
            <w:r w:rsidRPr="00B84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B84133" w:rsidRPr="00B84133" w14:paraId="2DCE94B6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78DD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35151" w14:textId="77777777" w:rsidR="00B84133" w:rsidRPr="00B84133" w:rsidRDefault="00B84133" w:rsidP="000B23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lk vs soy protein</w:t>
            </w:r>
          </w:p>
          <w:p w14:paraId="03A363C0" w14:textId="77777777" w:rsidR="00B84133" w:rsidRPr="00B84133" w:rsidRDefault="00B84133" w:rsidP="000B2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59 vs n=2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7B17" w14:textId="77777777" w:rsidR="00B84133" w:rsidRPr="00B84133" w:rsidRDefault="00B84133" w:rsidP="000B2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CFFFD" w14:textId="77777777" w:rsidR="00B84133" w:rsidRPr="00B84133" w:rsidRDefault="00B84133" w:rsidP="000B23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Whey permeate vs </w:t>
            </w:r>
            <w:proofErr w:type="spellStart"/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ltodextrin</w:t>
            </w:r>
            <w:proofErr w:type="spellEnd"/>
          </w:p>
          <w:p w14:paraId="22957690" w14:textId="77777777" w:rsidR="00B84133" w:rsidRPr="00B84133" w:rsidRDefault="00B84133" w:rsidP="000B2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57 vs n=255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2A48" w14:textId="77777777" w:rsidR="00B84133" w:rsidRPr="00B84133" w:rsidRDefault="00B84133" w:rsidP="000B2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D004C" w14:textId="77777777" w:rsidR="00B84133" w:rsidRPr="00B84133" w:rsidRDefault="00B84133" w:rsidP="000B23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NS vs no supplement</w:t>
            </w:r>
          </w:p>
          <w:p w14:paraId="00112BEB" w14:textId="77777777" w:rsidR="00B84133" w:rsidRPr="00B84133" w:rsidRDefault="00B84133" w:rsidP="000B2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512 vs n=150)</w:t>
            </w:r>
          </w:p>
        </w:tc>
      </w:tr>
      <w:tr w:rsidR="00B84133" w:rsidRPr="00B84133" w14:paraId="28F0E323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E8C0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26C77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7D93D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C1FD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FF608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E52C6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1C71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7219D4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592E2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 value </w:t>
            </w:r>
          </w:p>
        </w:tc>
      </w:tr>
      <w:tr w:rsidR="00B84133" w:rsidRPr="00B84133" w14:paraId="78A11B1B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7315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imary outco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7EC66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4D35A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1CC8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5EC83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F3ED9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DBD5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03B6A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444D2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4133" w:rsidRPr="00B84133" w14:paraId="26AB7650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CD73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bookmarkStart w:id="0" w:name="_GoBack" w:colFirst="1" w:colLast="8"/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59F9BD" w14:textId="56097E29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CEABC5" w14:textId="55934294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4B74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7B8564" w14:textId="39ACB6AD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B94F07" w14:textId="5063110C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A991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AFA57" w14:textId="7759A69D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AD35" w14:textId="21B27E5B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B84133" w:rsidRPr="00B84133" w14:paraId="2302EA03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6AD69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Knee-heel length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98E7D6" w14:textId="664B5DF8" w:rsidR="00B84133" w:rsidRPr="00B84133" w:rsidRDefault="00B84133" w:rsidP="00E313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02CF64" w14:textId="4611FFE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F038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3E535C" w14:textId="7E0E329A" w:rsidR="00B84133" w:rsidRPr="00B84133" w:rsidRDefault="00B84133" w:rsidP="00E313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10C10B" w14:textId="15433D66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ADEB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F1EE" w14:textId="6E39EF9F" w:rsidR="00B84133" w:rsidRPr="00B84133" w:rsidRDefault="00B84133" w:rsidP="00E313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 2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FDF9" w14:textId="0D6BBAB2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B84133" w:rsidRPr="00B84133" w14:paraId="1E98BD87" w14:textId="77777777" w:rsidTr="00B84133">
        <w:trPr>
          <w:trHeight w:val="234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438A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Other outco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EB176D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EEA0EB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1590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0602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6C9F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C6D6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C6A1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BB85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4133" w:rsidRPr="00B84133" w14:paraId="7702E187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A035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Height-for-age (z-sco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1A70B7" w14:textId="4AB746CA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4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631C16" w14:textId="1163C71A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385C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33D605" w14:textId="33F21286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A66B4A" w14:textId="46F6614D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B7D2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C722" w14:textId="5CC378DA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A4702" w14:textId="6AD6A363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B84133" w:rsidRPr="00B84133" w14:paraId="127F2529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F506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18D41E" w14:textId="20E2838C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8E2644" w14:textId="40469F94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CE5A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1F3B42" w14:textId="22C8D0E6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312BFD" w14:textId="3DFEA5DF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8106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7D40" w14:textId="29F73751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D153" w14:textId="28A797CA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B84133" w:rsidRPr="00B84133" w14:paraId="2265A3DF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5EBA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at mass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882C3E" w14:textId="46400972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3 (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4, 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16326B" w14:textId="0D64E764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4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224A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C54E9F" w14:textId="1882F46D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3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65E628" w14:textId="4114D3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4F72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83C1" w14:textId="7D6E0A2B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7DEC" w14:textId="029699BB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</w:t>
            </w:r>
          </w:p>
        </w:tc>
      </w:tr>
      <w:tr w:rsidR="00B84133" w:rsidRPr="00B84133" w14:paraId="5BC32301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7363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at-free mass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6C8FF2" w14:textId="765A9F3E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4 (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2, 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DB10FA" w14:textId="368DECE8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2D65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056F15" w14:textId="682141A2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2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8347FB" w14:textId="49D31195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2960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FC67" w14:textId="439DBDC6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BB8E" w14:textId="598618AD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B84133" w:rsidRPr="00B84133" w14:paraId="6DD41CD9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D732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at mass index (kg/m</w:t>
            </w:r>
            <w:r w:rsidRPr="00B84133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213632" w14:textId="712A149F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3 (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8, 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2906B7" w14:textId="419D4F73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5958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B76E04" w14:textId="4D63F71A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4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04829F" w14:textId="48B4F94B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C847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46AD" w14:textId="6120A64A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307D" w14:textId="396E5C93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6</w:t>
            </w:r>
          </w:p>
        </w:tc>
      </w:tr>
      <w:tr w:rsidR="00B84133" w:rsidRPr="00B84133" w14:paraId="2A56E224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B12E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at-free mass index (kg/m</w:t>
            </w:r>
            <w:r w:rsidRPr="00B84133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BBA304" w14:textId="53E85661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6 (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1, 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69BEC1" w14:textId="187E83DA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A4B0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05E514" w14:textId="5737400C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2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3214BE" w14:textId="2313288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AD1E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278D" w14:textId="52C75A22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02EB" w14:textId="6D8AF150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6</w:t>
            </w:r>
          </w:p>
        </w:tc>
      </w:tr>
      <w:tr w:rsidR="00B84133" w:rsidRPr="00B84133" w14:paraId="501FC1C3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40B7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Weight-for-height (z-sco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F45EB3" w14:textId="31581A91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E1B772" w14:textId="47856D72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4FA8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C79F33" w14:textId="5C320CB1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331FBA" w14:textId="1F08F1BD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DEE3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8CC6" w14:textId="12A4BA38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4764" w14:textId="1A4C4A70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9</w:t>
            </w:r>
          </w:p>
        </w:tc>
      </w:tr>
      <w:tr w:rsidR="00B84133" w:rsidRPr="00B84133" w14:paraId="71625C01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3F1D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Weight-for-age (z-sco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A3C5" w14:textId="46FEDE25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8BC4" w14:textId="34A727C3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B7D1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B00E" w14:textId="792DC600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4EEE9" w14:textId="03BBB75F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5B14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8E09C" w14:textId="1A485A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B26A" w14:textId="31C11724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B84133" w:rsidRPr="00B84133" w14:paraId="4859F1C5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087D9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d-upper arm circumference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C39371" w14:textId="6BEFD8BA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FC0050" w14:textId="02A706F6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C19F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A4D251" w14:textId="538DF15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255A71" w14:textId="7EBF00C8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AC58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7938" w14:textId="1BA1A34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3D9A" w14:textId="10B29C99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B84133" w:rsidRPr="00B84133" w14:paraId="650830DF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EE94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Triceps skinfold thickness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4C2F83" w14:textId="4BA277C4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C78D61" w14:textId="5ABBA1E0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A571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E2CCC6" w14:textId="562B6ABD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D690FC" w14:textId="644DCFA1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F136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65A0A" w14:textId="160948FE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1F07" w14:textId="686D8ED9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</w:t>
            </w:r>
          </w:p>
        </w:tc>
      </w:tr>
      <w:tr w:rsidR="00B84133" w:rsidRPr="00B84133" w14:paraId="040A04C2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7D958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Subscapular skinfold thickness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B8A69C" w14:textId="50D576A0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2 (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5, 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DC5F60" w14:textId="0942DAE8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C243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805CC1" w14:textId="753B2D34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2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733ED8" w14:textId="572D35EE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9913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0EA5" w14:textId="4C063A5D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, 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B83E" w14:textId="7D687AEC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0</w:t>
            </w:r>
          </w:p>
        </w:tc>
      </w:tr>
      <w:tr w:rsidR="00B84133" w:rsidRPr="00B84133" w14:paraId="3A6F17E0" w14:textId="77777777" w:rsidTr="00B84133">
        <w:trPr>
          <w:trHeight w:val="24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53EFA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Serum insulin-like growth factor-1 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82FAF3" w14:textId="3725E49C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 (-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2, 5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E228A0" w14:textId="3789DC54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4EA1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FE3B6C" w14:textId="6344A641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1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9 (-4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0, 1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3A7C46" w14:textId="4A7B7369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43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3B56" w14:textId="77777777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04AA" w14:textId="71C074F3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7 (1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2, 7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AF753" w14:textId="4290E1D0" w:rsidR="00B84133" w:rsidRPr="00B84133" w:rsidRDefault="00B84133" w:rsidP="000B23A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EF585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03</w:t>
            </w:r>
          </w:p>
        </w:tc>
      </w:tr>
      <w:bookmarkEnd w:id="0"/>
      <w:tr w:rsidR="000B23A8" w14:paraId="6A813AC0" w14:textId="77777777" w:rsidTr="00B84133">
        <w:trPr>
          <w:trHeight w:val="246"/>
        </w:trPr>
        <w:tc>
          <w:tcPr>
            <w:tcW w:w="1190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3B55B" w14:textId="2AF25F4C" w:rsidR="000B23A8" w:rsidRDefault="000B23A8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4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are main effect B of each intervention with 95% confidence interval and p value based on linear mixed effect models </w:t>
            </w:r>
            <w:r w:rsidR="00B4076E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for age, sex, season and site.</w:t>
            </w:r>
          </w:p>
        </w:tc>
      </w:tr>
    </w:tbl>
    <w:p w14:paraId="7AB7B7A8" w14:textId="77777777" w:rsidR="00BE5600" w:rsidRDefault="00BE5600" w:rsidP="00BE560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BE5600" w:rsidSect="00FF0AE8">
      <w:footerReference w:type="default" r:id="rId11"/>
      <w:pgSz w:w="16838" w:h="11906" w:orient="landscape"/>
      <w:pgMar w:top="993" w:right="1418" w:bottom="426" w:left="1418" w:header="0" w:footer="709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3066F" w14:textId="77777777" w:rsidR="00B84133" w:rsidRDefault="00B84133">
      <w:pPr>
        <w:spacing w:after="0" w:line="240" w:lineRule="auto"/>
      </w:pPr>
      <w:r>
        <w:separator/>
      </w:r>
    </w:p>
  </w:endnote>
  <w:endnote w:type="continuationSeparator" w:id="0">
    <w:p w14:paraId="690C7108" w14:textId="77777777" w:rsidR="00B84133" w:rsidRDefault="00B84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2325405"/>
      <w:docPartObj>
        <w:docPartGallery w:val="Page Numbers (Bottom of Page)"/>
        <w:docPartUnique/>
      </w:docPartObj>
    </w:sdtPr>
    <w:sdtEndPr/>
    <w:sdtContent>
      <w:p w14:paraId="0425820A" w14:textId="64EB37B1" w:rsidR="00B84133" w:rsidRDefault="00B84133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EF585D">
          <w:rPr>
            <w:noProof/>
          </w:rPr>
          <w:t>1</w:t>
        </w:r>
        <w:r>
          <w:fldChar w:fldCharType="end"/>
        </w:r>
      </w:p>
      <w:p w14:paraId="2DFA5954" w14:textId="77777777" w:rsidR="00B84133" w:rsidRDefault="00EF585D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E719F" w14:textId="77777777" w:rsidR="00B84133" w:rsidRDefault="00B84133">
      <w:pPr>
        <w:spacing w:after="0" w:line="240" w:lineRule="auto"/>
      </w:pPr>
      <w:r>
        <w:separator/>
      </w:r>
    </w:p>
  </w:footnote>
  <w:footnote w:type="continuationSeparator" w:id="0">
    <w:p w14:paraId="43029284" w14:textId="77777777" w:rsidR="00B84133" w:rsidRDefault="00B841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24A348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41815AF"/>
    <w:multiLevelType w:val="multilevel"/>
    <w:tmpl w:val="2FC4DA1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28EB6767"/>
    <w:multiLevelType w:val="multilevel"/>
    <w:tmpl w:val="2DF69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9E5E18"/>
    <w:multiLevelType w:val="multilevel"/>
    <w:tmpl w:val="259C3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E529C9"/>
    <w:multiLevelType w:val="multilevel"/>
    <w:tmpl w:val="70F8356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65314606"/>
    <w:multiLevelType w:val="multilevel"/>
    <w:tmpl w:val="2EBC5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B6101F9"/>
    <w:multiLevelType w:val="multilevel"/>
    <w:tmpl w:val="A8B82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9CE"/>
    <w:rsid w:val="00000BFC"/>
    <w:rsid w:val="00001E99"/>
    <w:rsid w:val="000026AC"/>
    <w:rsid w:val="00010D4F"/>
    <w:rsid w:val="00015D08"/>
    <w:rsid w:val="00017D94"/>
    <w:rsid w:val="000241B4"/>
    <w:rsid w:val="000249F6"/>
    <w:rsid w:val="000337D1"/>
    <w:rsid w:val="00033AC9"/>
    <w:rsid w:val="00034BA8"/>
    <w:rsid w:val="00036DB4"/>
    <w:rsid w:val="00045894"/>
    <w:rsid w:val="000501BC"/>
    <w:rsid w:val="000645FE"/>
    <w:rsid w:val="00074ABD"/>
    <w:rsid w:val="0008022A"/>
    <w:rsid w:val="00080490"/>
    <w:rsid w:val="00080C50"/>
    <w:rsid w:val="0008174C"/>
    <w:rsid w:val="00084ADA"/>
    <w:rsid w:val="00094E77"/>
    <w:rsid w:val="000A14C8"/>
    <w:rsid w:val="000A2289"/>
    <w:rsid w:val="000A3780"/>
    <w:rsid w:val="000A4A69"/>
    <w:rsid w:val="000B23A8"/>
    <w:rsid w:val="000C2DE4"/>
    <w:rsid w:val="000C4BD0"/>
    <w:rsid w:val="000C7D8B"/>
    <w:rsid w:val="000F0B72"/>
    <w:rsid w:val="000F0BCB"/>
    <w:rsid w:val="000F47D9"/>
    <w:rsid w:val="00112014"/>
    <w:rsid w:val="00114790"/>
    <w:rsid w:val="00120642"/>
    <w:rsid w:val="001226D8"/>
    <w:rsid w:val="00132ED9"/>
    <w:rsid w:val="0013459B"/>
    <w:rsid w:val="00142C08"/>
    <w:rsid w:val="001432AE"/>
    <w:rsid w:val="00145BE9"/>
    <w:rsid w:val="0015594F"/>
    <w:rsid w:val="00172928"/>
    <w:rsid w:val="00180EAA"/>
    <w:rsid w:val="0019133F"/>
    <w:rsid w:val="001A69B5"/>
    <w:rsid w:val="001B001C"/>
    <w:rsid w:val="001B54C5"/>
    <w:rsid w:val="001C2161"/>
    <w:rsid w:val="001C2D42"/>
    <w:rsid w:val="001D35C6"/>
    <w:rsid w:val="001D3F48"/>
    <w:rsid w:val="001E21C3"/>
    <w:rsid w:val="001E7390"/>
    <w:rsid w:val="001E7C95"/>
    <w:rsid w:val="001F0C1B"/>
    <w:rsid w:val="001F48AD"/>
    <w:rsid w:val="001F6FEB"/>
    <w:rsid w:val="001F7671"/>
    <w:rsid w:val="00210F99"/>
    <w:rsid w:val="002244E6"/>
    <w:rsid w:val="00227C8F"/>
    <w:rsid w:val="002311B9"/>
    <w:rsid w:val="00235012"/>
    <w:rsid w:val="0024037C"/>
    <w:rsid w:val="00241B04"/>
    <w:rsid w:val="00245543"/>
    <w:rsid w:val="00245D11"/>
    <w:rsid w:val="00246D4C"/>
    <w:rsid w:val="00254749"/>
    <w:rsid w:val="002679FA"/>
    <w:rsid w:val="00270165"/>
    <w:rsid w:val="00280990"/>
    <w:rsid w:val="00281D0A"/>
    <w:rsid w:val="0028391E"/>
    <w:rsid w:val="00290BC6"/>
    <w:rsid w:val="002A2305"/>
    <w:rsid w:val="002A572C"/>
    <w:rsid w:val="002B4E15"/>
    <w:rsid w:val="002B7C66"/>
    <w:rsid w:val="002C6907"/>
    <w:rsid w:val="002D10C1"/>
    <w:rsid w:val="002D5175"/>
    <w:rsid w:val="002E20C2"/>
    <w:rsid w:val="002F4405"/>
    <w:rsid w:val="002F5E3D"/>
    <w:rsid w:val="003027CA"/>
    <w:rsid w:val="00304BDD"/>
    <w:rsid w:val="00323BF0"/>
    <w:rsid w:val="00325D98"/>
    <w:rsid w:val="00332B03"/>
    <w:rsid w:val="00336264"/>
    <w:rsid w:val="00337EE7"/>
    <w:rsid w:val="003407AA"/>
    <w:rsid w:val="00340B97"/>
    <w:rsid w:val="00344664"/>
    <w:rsid w:val="00351B2C"/>
    <w:rsid w:val="0035604D"/>
    <w:rsid w:val="00373277"/>
    <w:rsid w:val="00375F95"/>
    <w:rsid w:val="00382E81"/>
    <w:rsid w:val="00383D14"/>
    <w:rsid w:val="003877E7"/>
    <w:rsid w:val="00390B7E"/>
    <w:rsid w:val="00394CE3"/>
    <w:rsid w:val="003A48ED"/>
    <w:rsid w:val="003A6E5C"/>
    <w:rsid w:val="003A7A88"/>
    <w:rsid w:val="003C06BE"/>
    <w:rsid w:val="003C5F8E"/>
    <w:rsid w:val="003E7B15"/>
    <w:rsid w:val="003F6640"/>
    <w:rsid w:val="00405701"/>
    <w:rsid w:val="00406518"/>
    <w:rsid w:val="004132BD"/>
    <w:rsid w:val="00425F77"/>
    <w:rsid w:val="00434170"/>
    <w:rsid w:val="004350A4"/>
    <w:rsid w:val="0043678D"/>
    <w:rsid w:val="00437D98"/>
    <w:rsid w:val="00443B83"/>
    <w:rsid w:val="004460EB"/>
    <w:rsid w:val="00456C3C"/>
    <w:rsid w:val="00461DB3"/>
    <w:rsid w:val="004762D4"/>
    <w:rsid w:val="00480ECC"/>
    <w:rsid w:val="00482A0C"/>
    <w:rsid w:val="004933B2"/>
    <w:rsid w:val="004A27C0"/>
    <w:rsid w:val="004A6FDC"/>
    <w:rsid w:val="004A784F"/>
    <w:rsid w:val="004B631F"/>
    <w:rsid w:val="004C194E"/>
    <w:rsid w:val="004C2C46"/>
    <w:rsid w:val="004E7607"/>
    <w:rsid w:val="004F520E"/>
    <w:rsid w:val="00505D27"/>
    <w:rsid w:val="00514666"/>
    <w:rsid w:val="0052151C"/>
    <w:rsid w:val="00531DBF"/>
    <w:rsid w:val="0053376B"/>
    <w:rsid w:val="0053467F"/>
    <w:rsid w:val="005374C3"/>
    <w:rsid w:val="005376F9"/>
    <w:rsid w:val="00547A1E"/>
    <w:rsid w:val="0056183C"/>
    <w:rsid w:val="00562E37"/>
    <w:rsid w:val="0056720B"/>
    <w:rsid w:val="00575B88"/>
    <w:rsid w:val="00586E65"/>
    <w:rsid w:val="005A77FE"/>
    <w:rsid w:val="005C1A2A"/>
    <w:rsid w:val="005C53DE"/>
    <w:rsid w:val="005D266C"/>
    <w:rsid w:val="005D344B"/>
    <w:rsid w:val="005E2FCE"/>
    <w:rsid w:val="005E561F"/>
    <w:rsid w:val="005F427B"/>
    <w:rsid w:val="00617C73"/>
    <w:rsid w:val="00620916"/>
    <w:rsid w:val="0062466F"/>
    <w:rsid w:val="00641F35"/>
    <w:rsid w:val="00643372"/>
    <w:rsid w:val="00661664"/>
    <w:rsid w:val="00662043"/>
    <w:rsid w:val="006622EE"/>
    <w:rsid w:val="00674C74"/>
    <w:rsid w:val="00676FC6"/>
    <w:rsid w:val="006833B7"/>
    <w:rsid w:val="006837BF"/>
    <w:rsid w:val="00686C1F"/>
    <w:rsid w:val="00693412"/>
    <w:rsid w:val="00697195"/>
    <w:rsid w:val="00697622"/>
    <w:rsid w:val="006D7CA6"/>
    <w:rsid w:val="006E1359"/>
    <w:rsid w:val="006E455F"/>
    <w:rsid w:val="006E500A"/>
    <w:rsid w:val="006F01B3"/>
    <w:rsid w:val="006F192D"/>
    <w:rsid w:val="00700054"/>
    <w:rsid w:val="007001A2"/>
    <w:rsid w:val="00700C41"/>
    <w:rsid w:val="00705F97"/>
    <w:rsid w:val="0071522D"/>
    <w:rsid w:val="0075655A"/>
    <w:rsid w:val="00756605"/>
    <w:rsid w:val="00760444"/>
    <w:rsid w:val="00760C58"/>
    <w:rsid w:val="0076309D"/>
    <w:rsid w:val="00765B50"/>
    <w:rsid w:val="00770E9E"/>
    <w:rsid w:val="00781009"/>
    <w:rsid w:val="00784468"/>
    <w:rsid w:val="00784E3A"/>
    <w:rsid w:val="007878BD"/>
    <w:rsid w:val="00791523"/>
    <w:rsid w:val="007929CE"/>
    <w:rsid w:val="00796A78"/>
    <w:rsid w:val="007A15B3"/>
    <w:rsid w:val="007B4A8C"/>
    <w:rsid w:val="007B5D10"/>
    <w:rsid w:val="007C2A9D"/>
    <w:rsid w:val="007D3966"/>
    <w:rsid w:val="007E5018"/>
    <w:rsid w:val="00801362"/>
    <w:rsid w:val="00804967"/>
    <w:rsid w:val="008068AB"/>
    <w:rsid w:val="008100B7"/>
    <w:rsid w:val="00815349"/>
    <w:rsid w:val="00821435"/>
    <w:rsid w:val="00834B1C"/>
    <w:rsid w:val="00842E9F"/>
    <w:rsid w:val="008430C2"/>
    <w:rsid w:val="008431EF"/>
    <w:rsid w:val="00844494"/>
    <w:rsid w:val="00847E03"/>
    <w:rsid w:val="00850240"/>
    <w:rsid w:val="00850CBE"/>
    <w:rsid w:val="00855162"/>
    <w:rsid w:val="008551E7"/>
    <w:rsid w:val="008837E2"/>
    <w:rsid w:val="008865AD"/>
    <w:rsid w:val="00886F89"/>
    <w:rsid w:val="008945A4"/>
    <w:rsid w:val="00894ACF"/>
    <w:rsid w:val="008B4C68"/>
    <w:rsid w:val="008C45BC"/>
    <w:rsid w:val="008D1ED6"/>
    <w:rsid w:val="00903122"/>
    <w:rsid w:val="0090762C"/>
    <w:rsid w:val="0090785C"/>
    <w:rsid w:val="009169C3"/>
    <w:rsid w:val="00921413"/>
    <w:rsid w:val="0093401D"/>
    <w:rsid w:val="0094169D"/>
    <w:rsid w:val="00950A77"/>
    <w:rsid w:val="009522E9"/>
    <w:rsid w:val="00955304"/>
    <w:rsid w:val="009558B9"/>
    <w:rsid w:val="009A2AEA"/>
    <w:rsid w:val="009B7740"/>
    <w:rsid w:val="009C5A53"/>
    <w:rsid w:val="009C6F53"/>
    <w:rsid w:val="009C70A4"/>
    <w:rsid w:val="009D74B4"/>
    <w:rsid w:val="009E2CC2"/>
    <w:rsid w:val="009E4E84"/>
    <w:rsid w:val="009F008A"/>
    <w:rsid w:val="009F1498"/>
    <w:rsid w:val="009F14A1"/>
    <w:rsid w:val="009F57FA"/>
    <w:rsid w:val="009F5ED1"/>
    <w:rsid w:val="00A05D52"/>
    <w:rsid w:val="00A1621F"/>
    <w:rsid w:val="00A226E7"/>
    <w:rsid w:val="00A31C8C"/>
    <w:rsid w:val="00A32516"/>
    <w:rsid w:val="00A33164"/>
    <w:rsid w:val="00A34CCC"/>
    <w:rsid w:val="00A4251A"/>
    <w:rsid w:val="00A44D33"/>
    <w:rsid w:val="00A453E8"/>
    <w:rsid w:val="00A4793C"/>
    <w:rsid w:val="00A55451"/>
    <w:rsid w:val="00A60C45"/>
    <w:rsid w:val="00A629F5"/>
    <w:rsid w:val="00A70EDA"/>
    <w:rsid w:val="00A74ED2"/>
    <w:rsid w:val="00A809FF"/>
    <w:rsid w:val="00A82666"/>
    <w:rsid w:val="00A85F8D"/>
    <w:rsid w:val="00A9062E"/>
    <w:rsid w:val="00A907F5"/>
    <w:rsid w:val="00A90F02"/>
    <w:rsid w:val="00A919AB"/>
    <w:rsid w:val="00A920EA"/>
    <w:rsid w:val="00AA7C93"/>
    <w:rsid w:val="00AB0E2C"/>
    <w:rsid w:val="00AC001F"/>
    <w:rsid w:val="00AC142E"/>
    <w:rsid w:val="00AC78F5"/>
    <w:rsid w:val="00AE5DD7"/>
    <w:rsid w:val="00AF0BB0"/>
    <w:rsid w:val="00AF3B74"/>
    <w:rsid w:val="00B03B10"/>
    <w:rsid w:val="00B311D2"/>
    <w:rsid w:val="00B31ED7"/>
    <w:rsid w:val="00B37921"/>
    <w:rsid w:val="00B4076E"/>
    <w:rsid w:val="00B549D8"/>
    <w:rsid w:val="00B6179C"/>
    <w:rsid w:val="00B64E55"/>
    <w:rsid w:val="00B72E5A"/>
    <w:rsid w:val="00B73FDE"/>
    <w:rsid w:val="00B80B81"/>
    <w:rsid w:val="00B82765"/>
    <w:rsid w:val="00B84133"/>
    <w:rsid w:val="00B97463"/>
    <w:rsid w:val="00BA06C9"/>
    <w:rsid w:val="00BA1959"/>
    <w:rsid w:val="00BB525D"/>
    <w:rsid w:val="00BC1116"/>
    <w:rsid w:val="00BC5F7E"/>
    <w:rsid w:val="00BD4824"/>
    <w:rsid w:val="00BE5600"/>
    <w:rsid w:val="00C00082"/>
    <w:rsid w:val="00C07E45"/>
    <w:rsid w:val="00C100AC"/>
    <w:rsid w:val="00C12EDA"/>
    <w:rsid w:val="00C26000"/>
    <w:rsid w:val="00C3241B"/>
    <w:rsid w:val="00C33BBD"/>
    <w:rsid w:val="00C40036"/>
    <w:rsid w:val="00C44920"/>
    <w:rsid w:val="00C52432"/>
    <w:rsid w:val="00C550B9"/>
    <w:rsid w:val="00C555D5"/>
    <w:rsid w:val="00C55E9E"/>
    <w:rsid w:val="00C6019C"/>
    <w:rsid w:val="00C629A6"/>
    <w:rsid w:val="00C7143D"/>
    <w:rsid w:val="00C771EB"/>
    <w:rsid w:val="00C865A4"/>
    <w:rsid w:val="00CA2CBD"/>
    <w:rsid w:val="00CB1BA0"/>
    <w:rsid w:val="00CB549C"/>
    <w:rsid w:val="00CB7A93"/>
    <w:rsid w:val="00CC46FC"/>
    <w:rsid w:val="00CD738D"/>
    <w:rsid w:val="00CE01A8"/>
    <w:rsid w:val="00CE0CC4"/>
    <w:rsid w:val="00CE2361"/>
    <w:rsid w:val="00CE4310"/>
    <w:rsid w:val="00CE6CC6"/>
    <w:rsid w:val="00D13284"/>
    <w:rsid w:val="00D20DC9"/>
    <w:rsid w:val="00D24409"/>
    <w:rsid w:val="00D26EEC"/>
    <w:rsid w:val="00D76102"/>
    <w:rsid w:val="00D76FFF"/>
    <w:rsid w:val="00D81857"/>
    <w:rsid w:val="00D82953"/>
    <w:rsid w:val="00DA1C09"/>
    <w:rsid w:val="00DA1DD1"/>
    <w:rsid w:val="00DB5F1E"/>
    <w:rsid w:val="00DC6012"/>
    <w:rsid w:val="00DD39F5"/>
    <w:rsid w:val="00DD739F"/>
    <w:rsid w:val="00DE4726"/>
    <w:rsid w:val="00DE7182"/>
    <w:rsid w:val="00DF3BFC"/>
    <w:rsid w:val="00E00D71"/>
    <w:rsid w:val="00E0156D"/>
    <w:rsid w:val="00E21869"/>
    <w:rsid w:val="00E23FC4"/>
    <w:rsid w:val="00E2769A"/>
    <w:rsid w:val="00E313D6"/>
    <w:rsid w:val="00E3172D"/>
    <w:rsid w:val="00E35F61"/>
    <w:rsid w:val="00E40092"/>
    <w:rsid w:val="00E41E94"/>
    <w:rsid w:val="00E43A92"/>
    <w:rsid w:val="00E52989"/>
    <w:rsid w:val="00E57849"/>
    <w:rsid w:val="00E62CA9"/>
    <w:rsid w:val="00E71EBB"/>
    <w:rsid w:val="00E75380"/>
    <w:rsid w:val="00E83665"/>
    <w:rsid w:val="00E840F3"/>
    <w:rsid w:val="00E85C02"/>
    <w:rsid w:val="00E9144C"/>
    <w:rsid w:val="00EA53A7"/>
    <w:rsid w:val="00EC3522"/>
    <w:rsid w:val="00EC4FDD"/>
    <w:rsid w:val="00EE0F0B"/>
    <w:rsid w:val="00EE3998"/>
    <w:rsid w:val="00EE7D4B"/>
    <w:rsid w:val="00EF0B96"/>
    <w:rsid w:val="00EF3E48"/>
    <w:rsid w:val="00EF50A3"/>
    <w:rsid w:val="00EF5186"/>
    <w:rsid w:val="00EF585D"/>
    <w:rsid w:val="00EF6006"/>
    <w:rsid w:val="00EF6F67"/>
    <w:rsid w:val="00F03776"/>
    <w:rsid w:val="00F04AE2"/>
    <w:rsid w:val="00F20324"/>
    <w:rsid w:val="00F351D6"/>
    <w:rsid w:val="00F44B95"/>
    <w:rsid w:val="00F57164"/>
    <w:rsid w:val="00F67E1F"/>
    <w:rsid w:val="00F72C64"/>
    <w:rsid w:val="00F81798"/>
    <w:rsid w:val="00F8213A"/>
    <w:rsid w:val="00F839DC"/>
    <w:rsid w:val="00F853A3"/>
    <w:rsid w:val="00F8555A"/>
    <w:rsid w:val="00FA1A82"/>
    <w:rsid w:val="00FA3399"/>
    <w:rsid w:val="00FA42B3"/>
    <w:rsid w:val="00FB3D24"/>
    <w:rsid w:val="00FD0036"/>
    <w:rsid w:val="00FD3E95"/>
    <w:rsid w:val="00FD6424"/>
    <w:rsid w:val="00FE0163"/>
    <w:rsid w:val="00FF0863"/>
    <w:rsid w:val="00FF0AE8"/>
    <w:rsid w:val="00FF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26D03"/>
  <w15:docId w15:val="{C122FB91-98D9-4174-9F90-FC471CB1F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C60"/>
    <w:pPr>
      <w:spacing w:after="160" w:line="259" w:lineRule="auto"/>
    </w:pPr>
    <w:rPr>
      <w:rFonts w:ascii="Calibri" w:eastAsiaTheme="minorHAnsi" w:hAnsi="Calibri"/>
    </w:rPr>
  </w:style>
  <w:style w:type="paragraph" w:styleId="Heading1">
    <w:name w:val="heading 1"/>
    <w:basedOn w:val="Normal"/>
    <w:link w:val="Heading1Char"/>
    <w:uiPriority w:val="9"/>
    <w:qFormat/>
    <w:rsid w:val="003626CE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F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ialsbodyChar">
    <w:name w:val="Trialsbody Char"/>
    <w:basedOn w:val="DefaultParagraphFont"/>
    <w:link w:val="Trialsbody"/>
    <w:qFormat/>
    <w:rsid w:val="00F26C60"/>
    <w:rPr>
      <w:rFonts w:ascii="Arial" w:eastAsia="Arial Unicode MS" w:hAnsi="Arial" w:cs="Arial Unicode MS"/>
      <w:color w:val="000000"/>
      <w:sz w:val="20"/>
      <w:szCs w:val="20"/>
      <w:u w:val="none" w:color="000000"/>
      <w:lang w:val="en-GB"/>
    </w:rPr>
  </w:style>
  <w:style w:type="character" w:customStyle="1" w:styleId="TrialsFiguretextChar">
    <w:name w:val="TrialsFiguretext Char"/>
    <w:basedOn w:val="DefaultParagraphFont"/>
    <w:link w:val="TrialsFiguretext"/>
    <w:qFormat/>
    <w:rsid w:val="00F26C60"/>
    <w:rPr>
      <w:rFonts w:ascii="Arial" w:eastAsia="Arial Unicode MS" w:hAnsi="Arial" w:cs="Arial Unicode MS"/>
      <w:color w:val="000000"/>
      <w:sz w:val="18"/>
      <w:szCs w:val="20"/>
      <w:u w:val="none" w:color="000000"/>
      <w:lang w:val="en-GB"/>
    </w:rPr>
  </w:style>
  <w:style w:type="character" w:styleId="Hyperlink">
    <w:name w:val="Hyperlink"/>
    <w:basedOn w:val="DefaultParagraphFont"/>
    <w:uiPriority w:val="99"/>
    <w:unhideWhenUsed/>
    <w:rsid w:val="00F26C60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26C60"/>
    <w:rPr>
      <w:rFonts w:ascii="Myanmar Text" w:eastAsiaTheme="minorHAnsi" w:hAnsi="Myanmar Text" w:cs="Myanmar Text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42D9B"/>
    <w:rPr>
      <w:rFonts w:ascii="Myanmar Text" w:eastAsiaTheme="minorHAnsi" w:hAnsi="Myanmar Text" w:cs="Myanmar Tex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6027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60279"/>
    <w:rPr>
      <w:rFonts w:eastAsia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60279"/>
    <w:rPr>
      <w:rFonts w:eastAsiaTheme="minorHAnsi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60279"/>
    <w:rPr>
      <w:rFonts w:ascii="Segoe UI" w:eastAsiaTheme="minorHAns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62E2D"/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62E2D"/>
    <w:rPr>
      <w:rFonts w:eastAsiaTheme="minorHAnsi"/>
    </w:rPr>
  </w:style>
  <w:style w:type="character" w:customStyle="1" w:styleId="period">
    <w:name w:val="period"/>
    <w:basedOn w:val="DefaultParagraphFont"/>
    <w:qFormat/>
    <w:rsid w:val="00D41B9A"/>
  </w:style>
  <w:style w:type="character" w:customStyle="1" w:styleId="cit">
    <w:name w:val="cit"/>
    <w:basedOn w:val="DefaultParagraphFont"/>
    <w:qFormat/>
    <w:rsid w:val="00D41B9A"/>
  </w:style>
  <w:style w:type="character" w:customStyle="1" w:styleId="citation-doi">
    <w:name w:val="citation-doi"/>
    <w:basedOn w:val="DefaultParagraphFont"/>
    <w:qFormat/>
    <w:rsid w:val="00D41B9A"/>
  </w:style>
  <w:style w:type="character" w:customStyle="1" w:styleId="author-sup-separator">
    <w:name w:val="author-sup-separator"/>
    <w:basedOn w:val="DefaultParagraphFont"/>
    <w:qFormat/>
    <w:rsid w:val="00D41B9A"/>
  </w:style>
  <w:style w:type="character" w:customStyle="1" w:styleId="comma">
    <w:name w:val="comma"/>
    <w:basedOn w:val="DefaultParagraphFont"/>
    <w:qFormat/>
    <w:rsid w:val="00D41B9A"/>
  </w:style>
  <w:style w:type="character" w:customStyle="1" w:styleId="Heading1Char">
    <w:name w:val="Heading 1 Char"/>
    <w:basedOn w:val="DefaultParagraphFont"/>
    <w:link w:val="Heading1"/>
    <w:uiPriority w:val="9"/>
    <w:qFormat/>
    <w:rsid w:val="003626CE"/>
    <w:rPr>
      <w:rFonts w:ascii="Times New Roman" w:hAnsi="Times New Roman" w:cs="Times New Roman"/>
      <w:b/>
      <w:bCs/>
      <w:kern w:val="2"/>
      <w:sz w:val="48"/>
      <w:szCs w:val="48"/>
    </w:rPr>
  </w:style>
  <w:style w:type="character" w:customStyle="1" w:styleId="ref-journal">
    <w:name w:val="ref-journal"/>
    <w:basedOn w:val="DefaultParagraphFont"/>
    <w:qFormat/>
    <w:rsid w:val="003626CE"/>
  </w:style>
  <w:style w:type="character" w:customStyle="1" w:styleId="ref-vol">
    <w:name w:val="ref-vol"/>
    <w:basedOn w:val="DefaultParagraphFont"/>
    <w:qFormat/>
    <w:rsid w:val="003626CE"/>
  </w:style>
  <w:style w:type="character" w:customStyle="1" w:styleId="secondary-date">
    <w:name w:val="secondary-date"/>
    <w:basedOn w:val="DefaultParagraphFont"/>
    <w:qFormat/>
    <w:rsid w:val="003626CE"/>
  </w:style>
  <w:style w:type="character" w:styleId="Emphasis">
    <w:name w:val="Emphasis"/>
    <w:basedOn w:val="DefaultParagraphFont"/>
    <w:uiPriority w:val="20"/>
    <w:qFormat/>
    <w:rsid w:val="003626CE"/>
    <w:rPr>
      <w:i/>
      <w:iCs/>
    </w:rPr>
  </w:style>
  <w:style w:type="character" w:customStyle="1" w:styleId="fm-vol-iss-date">
    <w:name w:val="fm-vol-iss-date"/>
    <w:basedOn w:val="DefaultParagraphFont"/>
    <w:qFormat/>
    <w:rsid w:val="003626CE"/>
  </w:style>
  <w:style w:type="character" w:customStyle="1" w:styleId="doi">
    <w:name w:val="doi"/>
    <w:basedOn w:val="DefaultParagraphFont"/>
    <w:qFormat/>
    <w:rsid w:val="003626CE"/>
  </w:style>
  <w:style w:type="character" w:customStyle="1" w:styleId="fm-citation-ids-label">
    <w:name w:val="fm-citation-ids-label"/>
    <w:basedOn w:val="DefaultParagraphFont"/>
    <w:qFormat/>
    <w:rsid w:val="003626CE"/>
  </w:style>
  <w:style w:type="character" w:customStyle="1" w:styleId="authors-list-item">
    <w:name w:val="authors-list-item"/>
    <w:basedOn w:val="DefaultParagraphFont"/>
    <w:qFormat/>
    <w:rsid w:val="00557531"/>
  </w:style>
  <w:style w:type="character" w:customStyle="1" w:styleId="PlainTextChar">
    <w:name w:val="Plain Text Char"/>
    <w:basedOn w:val="DefaultParagraphFont"/>
    <w:link w:val="PlainText"/>
    <w:uiPriority w:val="99"/>
    <w:qFormat/>
    <w:rsid w:val="007408AC"/>
    <w:rPr>
      <w:rFonts w:ascii="Verdana" w:eastAsiaTheme="minorHAnsi" w:hAnsi="Verdana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160"/>
    <w:rPr>
      <w:color w:val="954F72" w:themeColor="followedHyperlink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pPr>
      <w:spacing w:after="140" w:line="276" w:lineRule="auto"/>
    </w:pPr>
  </w:style>
  <w:style w:type="paragraph" w:styleId="List">
    <w:name w:val="List"/>
    <w:basedOn w:val="BodyText"/>
    <w:qFormat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rialsbody">
    <w:name w:val="Trialsbody"/>
    <w:basedOn w:val="Normal"/>
    <w:link w:val="TrialsbodyChar"/>
    <w:qFormat/>
    <w:rsid w:val="00F26C60"/>
    <w:pPr>
      <w:widowControl w:val="0"/>
      <w:spacing w:before="120" w:after="240" w:line="360" w:lineRule="auto"/>
    </w:pPr>
    <w:rPr>
      <w:rFonts w:ascii="Arial" w:eastAsia="Arial Unicode MS" w:hAnsi="Arial" w:cs="Arial Unicode MS"/>
      <w:color w:val="000000"/>
      <w:sz w:val="20"/>
      <w:szCs w:val="20"/>
      <w:u w:color="000000"/>
      <w:lang w:val="en-GB"/>
    </w:rPr>
  </w:style>
  <w:style w:type="paragraph" w:customStyle="1" w:styleId="TrialsFiguretext">
    <w:name w:val="TrialsFiguretext"/>
    <w:basedOn w:val="Normal"/>
    <w:link w:val="TrialsFiguretextChar"/>
    <w:qFormat/>
    <w:rsid w:val="00F26C60"/>
    <w:pPr>
      <w:widowControl w:val="0"/>
      <w:spacing w:before="120" w:after="0" w:line="288" w:lineRule="auto"/>
    </w:pPr>
    <w:rPr>
      <w:rFonts w:ascii="Arial" w:eastAsia="Arial Unicode MS" w:hAnsi="Arial" w:cs="Arial Unicode MS"/>
      <w:color w:val="000000"/>
      <w:sz w:val="18"/>
      <w:szCs w:val="20"/>
      <w:u w:color="000000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F26C60"/>
    <w:pPr>
      <w:spacing w:line="240" w:lineRule="auto"/>
      <w:jc w:val="both"/>
    </w:pPr>
    <w:rPr>
      <w:rFonts w:ascii="Myanmar Text" w:hAnsi="Myanmar Text" w:cs="Myanmar Text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42D9B"/>
    <w:pPr>
      <w:spacing w:after="0"/>
      <w:jc w:val="center"/>
    </w:pPr>
    <w:rPr>
      <w:rFonts w:ascii="Myanmar Text" w:hAnsi="Myanmar Text" w:cs="Myanmar Text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6027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602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6027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A44ADF"/>
    <w:rPr>
      <w:rFonts w:ascii="Calibri" w:eastAsiaTheme="minorHAnsi" w:hAnsi="Calibri"/>
    </w:rPr>
  </w:style>
  <w:style w:type="paragraph" w:styleId="ListParagraph">
    <w:name w:val="List Paragraph"/>
    <w:basedOn w:val="Normal"/>
    <w:uiPriority w:val="34"/>
    <w:qFormat/>
    <w:rsid w:val="000D41C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3979F3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qFormat/>
    <w:rsid w:val="00662E2D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qFormat/>
    <w:rsid w:val="00662E2D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Default">
    <w:name w:val="Default"/>
    <w:qFormat/>
    <w:rsid w:val="00C70511"/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rsid w:val="000D13A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qFormat/>
    <w:rsid w:val="007408AC"/>
    <w:pPr>
      <w:spacing w:after="0" w:line="240" w:lineRule="auto"/>
    </w:pPr>
    <w:rPr>
      <w:rFonts w:ascii="Verdana" w:hAnsi="Verdana" w:cs="Times New Roman"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F26C60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26C6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26C6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F26C6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26C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1">
    <w:name w:val="List Table 6 Colorful11"/>
    <w:basedOn w:val="TableNormal"/>
    <w:uiPriority w:val="51"/>
    <w:rsid w:val="003979F3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yiv3642245658msonormal">
    <w:name w:val="yiv3642245658msonormal"/>
    <w:basedOn w:val="Normal"/>
    <w:rsid w:val="00425F77"/>
    <w:pPr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uiPriority w:val="99"/>
    <w:semiHidden/>
    <w:qFormat/>
    <w:rsid w:val="007B5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B5D10"/>
    <w:rPr>
      <w:rFonts w:ascii="Calibri" w:eastAsiaTheme="minorHAnsi" w:hAnsi="Calibri"/>
    </w:rPr>
  </w:style>
  <w:style w:type="character" w:customStyle="1" w:styleId="CommentTextChar1">
    <w:name w:val="Comment Text Char1"/>
    <w:basedOn w:val="DefaultParagraphFont"/>
    <w:uiPriority w:val="99"/>
    <w:semiHidden/>
    <w:rsid w:val="007B5D10"/>
    <w:rPr>
      <w:rFonts w:ascii="Calibri" w:eastAsiaTheme="minorHAnsi" w:hAnsi="Calibri" w:cs="Calibri" w:hint="default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B5D10"/>
    <w:rPr>
      <w:rFonts w:ascii="Calibri" w:eastAsiaTheme="minorHAnsi" w:hAnsi="Calibri" w:cs="Calibri" w:hint="default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B5D10"/>
    <w:rPr>
      <w:rFonts w:ascii="Segoe UI" w:eastAsiaTheme="minorHAnsi" w:hAnsi="Segoe UI" w:cs="Segoe UI" w:hint="default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7B5D10"/>
    <w:rPr>
      <w:rFonts w:ascii="Calibri" w:eastAsiaTheme="minorHAnsi" w:hAnsi="Calibri" w:cs="Calibri" w:hint="default"/>
    </w:rPr>
  </w:style>
  <w:style w:type="character" w:customStyle="1" w:styleId="FooterChar1">
    <w:name w:val="Footer Char1"/>
    <w:basedOn w:val="DefaultParagraphFont"/>
    <w:uiPriority w:val="99"/>
    <w:semiHidden/>
    <w:rsid w:val="007B5D10"/>
    <w:rPr>
      <w:rFonts w:ascii="Calibri" w:eastAsiaTheme="minorHAnsi" w:hAnsi="Calibri" w:cs="Calibri" w:hint="default"/>
    </w:rPr>
  </w:style>
  <w:style w:type="character" w:customStyle="1" w:styleId="PlainTextChar1">
    <w:name w:val="Plain Text Char1"/>
    <w:basedOn w:val="DefaultParagraphFont"/>
    <w:uiPriority w:val="99"/>
    <w:semiHidden/>
    <w:rsid w:val="007B5D10"/>
    <w:rPr>
      <w:rFonts w:ascii="Consolas" w:eastAsiaTheme="minorHAnsi" w:hAnsi="Consolas" w:hint="default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E41E94"/>
  </w:style>
  <w:style w:type="character" w:customStyle="1" w:styleId="Heading3Char">
    <w:name w:val="Heading 3 Char"/>
    <w:basedOn w:val="DefaultParagraphFont"/>
    <w:link w:val="Heading3"/>
    <w:uiPriority w:val="9"/>
    <w:semiHidden/>
    <w:rsid w:val="00EF6F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Bullet">
    <w:name w:val="List Bullet"/>
    <w:basedOn w:val="Normal"/>
    <w:uiPriority w:val="99"/>
    <w:unhideWhenUsed/>
    <w:rsid w:val="000645FE"/>
    <w:pPr>
      <w:numPr>
        <w:numId w:val="6"/>
      </w:numPr>
      <w:contextualSpacing/>
    </w:pPr>
  </w:style>
  <w:style w:type="character" w:styleId="Strong">
    <w:name w:val="Strong"/>
    <w:basedOn w:val="DefaultParagraphFont"/>
    <w:uiPriority w:val="22"/>
    <w:qFormat/>
    <w:rsid w:val="006616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850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12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917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2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2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29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12305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5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75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100B685455984A909ADC86A4DC2C89" ma:contentTypeVersion="14" ma:contentTypeDescription="Create a new document." ma:contentTypeScope="" ma:versionID="8734968e808eb39e7ccda26e26fee579">
  <xsd:schema xmlns:xsd="http://www.w3.org/2001/XMLSchema" xmlns:xs="http://www.w3.org/2001/XMLSchema" xmlns:p="http://schemas.microsoft.com/office/2006/metadata/properties" xmlns:ns3="8ca410ca-6b22-4a80-8894-2eaab5839fd6" xmlns:ns4="e3d964e6-c58f-4ebf-93da-5def701c82dc" targetNamespace="http://schemas.microsoft.com/office/2006/metadata/properties" ma:root="true" ma:fieldsID="9dfc1732df13be8a82fc9fb5b7bf682d" ns3:_="" ns4:_="">
    <xsd:import namespace="8ca410ca-6b22-4a80-8894-2eaab5839fd6"/>
    <xsd:import namespace="e3d964e6-c58f-4ebf-93da-5def701c82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410ca-6b22-4a80-8894-2eaab5839fd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964e6-c58f-4ebf-93da-5def701c82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A07D5-0BF5-4582-9321-30112BB48052}">
  <ds:schemaRefs>
    <ds:schemaRef ds:uri="http://purl.org/dc/terms/"/>
    <ds:schemaRef ds:uri="http://schemas.microsoft.com/office/2006/documentManagement/types"/>
    <ds:schemaRef ds:uri="e3d964e6-c58f-4ebf-93da-5def701c82dc"/>
    <ds:schemaRef ds:uri="8ca410ca-6b22-4a80-8894-2eaab5839fd6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B6DD139-1308-4D9D-8E01-478FBFD3A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a410ca-6b22-4a80-8894-2eaab5839fd6"/>
    <ds:schemaRef ds:uri="e3d964e6-c58f-4ebf-93da-5def701c82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A22E32-D31A-4D34-BA45-D5CF394CB6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32D791-9E35-4570-AA9D-0B10D1D27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1872</Characters>
  <Application>Microsoft Office Word</Application>
  <DocSecurity>4</DocSecurity>
  <Lines>187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enedikte Grenov</cp:lastModifiedBy>
  <cp:revision>2</cp:revision>
  <cp:lastPrinted>2022-12-04T19:43:00Z</cp:lastPrinted>
  <dcterms:created xsi:type="dcterms:W3CDTF">2023-03-30T21:54:00Z</dcterms:created>
  <dcterms:modified xsi:type="dcterms:W3CDTF">2023-03-30T21:54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6C100B685455984A909ADC86A4DC2C89</vt:lpwstr>
  </property>
  <property fmtid="{D5CDD505-2E9C-101B-9397-08002B2CF9AE}" pid="4" name="GrammarlyDocumentId">
    <vt:lpwstr>ec02b9cf0f1b73f45b5a8fe304860eacfd57ad7f39fd7d41fb45d6149170f5d7</vt:lpwstr>
  </property>
  <property fmtid="{D5CDD505-2E9C-101B-9397-08002B2CF9AE}" pid="5" name="SD_IntegrationInfoAdded">
    <vt:bool>true</vt:bool>
  </property>
  <property fmtid="{D5CDD505-2E9C-101B-9397-08002B2CF9AE}" pid="6" name="ZOTERO_PREF_1">
    <vt:lpwstr>&lt;data data-version="3" zotero-version="6.0.18"&gt;&lt;session id="dheiHWiF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7" name="ZOTERO_PREF_2">
    <vt:lpwstr>reviations" value="true"/&gt;&lt;/prefs&gt;&lt;/data&gt;</vt:lpwstr>
  </property>
  <property fmtid="{D5CDD505-2E9C-101B-9397-08002B2CF9AE}" pid="8" name="sdDocumentDate">
    <vt:lpwstr>44861</vt:lpwstr>
  </property>
  <property fmtid="{D5CDD505-2E9C-101B-9397-08002B2CF9AE}" pid="9" name="MSIP_Label_6a2630e2-1ac5-455e-8217-0156b1936a76_Enabled">
    <vt:lpwstr>true</vt:lpwstr>
  </property>
  <property fmtid="{D5CDD505-2E9C-101B-9397-08002B2CF9AE}" pid="10" name="MSIP_Label_6a2630e2-1ac5-455e-8217-0156b1936a76_SetDate">
    <vt:lpwstr>2022-11-08T05:05:40Z</vt:lpwstr>
  </property>
  <property fmtid="{D5CDD505-2E9C-101B-9397-08002B2CF9AE}" pid="11" name="MSIP_Label_6a2630e2-1ac5-455e-8217-0156b1936a76_Method">
    <vt:lpwstr>Standard</vt:lpwstr>
  </property>
  <property fmtid="{D5CDD505-2E9C-101B-9397-08002B2CF9AE}" pid="12" name="MSIP_Label_6a2630e2-1ac5-455e-8217-0156b1936a76_Name">
    <vt:lpwstr>Notclass</vt:lpwstr>
  </property>
  <property fmtid="{D5CDD505-2E9C-101B-9397-08002B2CF9AE}" pid="13" name="MSIP_Label_6a2630e2-1ac5-455e-8217-0156b1936a76_SiteId">
    <vt:lpwstr>a3927f91-cda1-4696-af89-8c9f1ceffa91</vt:lpwstr>
  </property>
  <property fmtid="{D5CDD505-2E9C-101B-9397-08002B2CF9AE}" pid="14" name="MSIP_Label_6a2630e2-1ac5-455e-8217-0156b1936a76_ActionId">
    <vt:lpwstr>aa0c4d3a-7c15-4dcf-9690-677dbdeb1574</vt:lpwstr>
  </property>
  <property fmtid="{D5CDD505-2E9C-101B-9397-08002B2CF9AE}" pid="15" name="MSIP_Label_6a2630e2-1ac5-455e-8217-0156b1936a76_ContentBits">
    <vt:lpwstr>0</vt:lpwstr>
  </property>
</Properties>
</file>